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84372" w14:textId="4F61C0F7" w:rsidR="00280CC9" w:rsidRPr="00596CBB" w:rsidRDefault="00280CC9" w:rsidP="006C33C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96CB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E406B" w:rsidRPr="00596CB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96CBB">
        <w:rPr>
          <w:rFonts w:ascii="Times New Roman" w:hAnsi="Times New Roman" w:cs="Times New Roman"/>
          <w:sz w:val="24"/>
          <w:szCs w:val="24"/>
          <w:lang w:val="en-US"/>
        </w:rPr>
        <w:t>. Binary logistic regression for the nature of "Kindness towards others" (formal versus substantive) as dependent variable (n</w:t>
      </w:r>
      <w:r w:rsidR="00CF11CA"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6CB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F11CA"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6CBB">
        <w:rPr>
          <w:rFonts w:ascii="Times New Roman" w:hAnsi="Times New Roman" w:cs="Times New Roman"/>
          <w:sz w:val="24"/>
          <w:szCs w:val="24"/>
          <w:lang w:val="en-US"/>
        </w:rPr>
        <w:t>93)</w:t>
      </w:r>
    </w:p>
    <w:p w14:paraId="31306CEB" w14:textId="77777777" w:rsidR="00280CC9" w:rsidRPr="00596CBB" w:rsidRDefault="00280CC9" w:rsidP="006C33C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44"/>
        <w:gridCol w:w="2445"/>
        <w:gridCol w:w="2445"/>
      </w:tblGrid>
      <w:tr w:rsidR="00280CC9" w:rsidRPr="00596CBB" w14:paraId="10926E47" w14:textId="77777777" w:rsidTr="002B19E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CF3AA1" w14:textId="3276AF8C" w:rsidR="00280CC9" w:rsidRPr="00596CBB" w:rsidRDefault="008A4B4B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variable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0E09025D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0AAC7564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5203B5F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80CC9" w:rsidRPr="00596CBB" w14:paraId="31130224" w14:textId="77777777" w:rsidTr="002B19EA">
        <w:tc>
          <w:tcPr>
            <w:tcW w:w="3119" w:type="dxa"/>
            <w:tcBorders>
              <w:top w:val="single" w:sz="4" w:space="0" w:color="auto"/>
            </w:tcBorders>
          </w:tcPr>
          <w:p w14:paraId="5C9D4733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18C14C37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4A95A7E8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, 1.06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6A574585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</w:t>
            </w:r>
          </w:p>
        </w:tc>
      </w:tr>
      <w:tr w:rsidR="00280CC9" w:rsidRPr="00596CBB" w14:paraId="16F95503" w14:textId="77777777" w:rsidTr="002B19EA">
        <w:tc>
          <w:tcPr>
            <w:tcW w:w="3119" w:type="dxa"/>
          </w:tcPr>
          <w:p w14:paraId="4145FE76" w14:textId="6EE6450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  <w:r w:rsidR="00AE5D3B"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444" w:type="dxa"/>
          </w:tcPr>
          <w:p w14:paraId="353FD779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2445" w:type="dxa"/>
          </w:tcPr>
          <w:p w14:paraId="6D3A184B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, 5.88</w:t>
            </w:r>
          </w:p>
        </w:tc>
        <w:tc>
          <w:tcPr>
            <w:tcW w:w="2445" w:type="dxa"/>
          </w:tcPr>
          <w:p w14:paraId="68C2DF31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</w:tr>
      <w:tr w:rsidR="00280CC9" w:rsidRPr="00596CBB" w14:paraId="2B0C522E" w14:textId="77777777" w:rsidTr="002B19EA">
        <w:tc>
          <w:tcPr>
            <w:tcW w:w="3119" w:type="dxa"/>
          </w:tcPr>
          <w:p w14:paraId="763F1161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years)</w:t>
            </w:r>
          </w:p>
        </w:tc>
        <w:tc>
          <w:tcPr>
            <w:tcW w:w="2444" w:type="dxa"/>
          </w:tcPr>
          <w:p w14:paraId="6C8AA667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445" w:type="dxa"/>
          </w:tcPr>
          <w:p w14:paraId="1E1EBA7A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, 1.11</w:t>
            </w:r>
          </w:p>
        </w:tc>
        <w:tc>
          <w:tcPr>
            <w:tcW w:w="2445" w:type="dxa"/>
          </w:tcPr>
          <w:p w14:paraId="1BE493F1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</w:tr>
      <w:tr w:rsidR="00280CC9" w:rsidRPr="00596CBB" w14:paraId="3FFF0DB4" w14:textId="77777777" w:rsidTr="002B19EA">
        <w:tc>
          <w:tcPr>
            <w:tcW w:w="3119" w:type="dxa"/>
          </w:tcPr>
          <w:p w14:paraId="12B96915" w14:textId="1F7DD384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&gt; 1500</w:t>
            </w:r>
            <w:r w:rsid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/month</w:t>
            </w:r>
          </w:p>
        </w:tc>
        <w:tc>
          <w:tcPr>
            <w:tcW w:w="2444" w:type="dxa"/>
          </w:tcPr>
          <w:p w14:paraId="6E011135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2445" w:type="dxa"/>
          </w:tcPr>
          <w:p w14:paraId="39FE2281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, 9.50</w:t>
            </w:r>
          </w:p>
        </w:tc>
        <w:tc>
          <w:tcPr>
            <w:tcW w:w="2445" w:type="dxa"/>
          </w:tcPr>
          <w:p w14:paraId="657E7944" w14:textId="77777777" w:rsidR="00280CC9" w:rsidRPr="009D2C7A" w:rsidRDefault="00280CC9" w:rsidP="002B1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C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8</w:t>
            </w:r>
          </w:p>
        </w:tc>
      </w:tr>
      <w:tr w:rsidR="00280CC9" w:rsidRPr="00596CBB" w14:paraId="4F120201" w14:textId="77777777" w:rsidTr="002B19EA">
        <w:tc>
          <w:tcPr>
            <w:tcW w:w="3119" w:type="dxa"/>
          </w:tcPr>
          <w:p w14:paraId="36BD90BA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on (Z-score)</w:t>
            </w:r>
          </w:p>
        </w:tc>
        <w:tc>
          <w:tcPr>
            <w:tcW w:w="2444" w:type="dxa"/>
          </w:tcPr>
          <w:p w14:paraId="2165FD59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445" w:type="dxa"/>
          </w:tcPr>
          <w:p w14:paraId="60B507A3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, 1.69</w:t>
            </w:r>
          </w:p>
        </w:tc>
        <w:tc>
          <w:tcPr>
            <w:tcW w:w="2445" w:type="dxa"/>
          </w:tcPr>
          <w:p w14:paraId="1BF2DCEC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1</w:t>
            </w:r>
          </w:p>
        </w:tc>
      </w:tr>
      <w:tr w:rsidR="00280CC9" w:rsidRPr="00596CBB" w14:paraId="32F38E39" w14:textId="77777777" w:rsidTr="002B19EA">
        <w:tc>
          <w:tcPr>
            <w:tcW w:w="3119" w:type="dxa"/>
          </w:tcPr>
          <w:p w14:paraId="00E3CA04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-s</w:t>
            </w:r>
          </w:p>
        </w:tc>
        <w:tc>
          <w:tcPr>
            <w:tcW w:w="2444" w:type="dxa"/>
          </w:tcPr>
          <w:p w14:paraId="3DC9B346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2445" w:type="dxa"/>
          </w:tcPr>
          <w:p w14:paraId="7DEF6AA1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, 1.36</w:t>
            </w:r>
          </w:p>
        </w:tc>
        <w:tc>
          <w:tcPr>
            <w:tcW w:w="2445" w:type="dxa"/>
          </w:tcPr>
          <w:p w14:paraId="64DAA4DD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</w:tr>
      <w:tr w:rsidR="00280CC9" w:rsidRPr="00596CBB" w14:paraId="2CAB8016" w14:textId="77777777" w:rsidTr="002B19EA">
        <w:tc>
          <w:tcPr>
            <w:tcW w:w="3119" w:type="dxa"/>
          </w:tcPr>
          <w:p w14:paraId="44A3F5AD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PI-TA</w:t>
            </w:r>
          </w:p>
        </w:tc>
        <w:tc>
          <w:tcPr>
            <w:tcW w:w="2444" w:type="dxa"/>
          </w:tcPr>
          <w:p w14:paraId="6114C6F0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445" w:type="dxa"/>
          </w:tcPr>
          <w:p w14:paraId="7520BDE6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, 1.04</w:t>
            </w:r>
          </w:p>
        </w:tc>
        <w:tc>
          <w:tcPr>
            <w:tcW w:w="2445" w:type="dxa"/>
          </w:tcPr>
          <w:p w14:paraId="04222329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</w:tr>
      <w:tr w:rsidR="00280CC9" w:rsidRPr="00596CBB" w14:paraId="158E230B" w14:textId="77777777" w:rsidTr="002B19EA">
        <w:tc>
          <w:tcPr>
            <w:tcW w:w="3119" w:type="dxa"/>
          </w:tcPr>
          <w:p w14:paraId="4A5D9B91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-m</w:t>
            </w:r>
          </w:p>
        </w:tc>
        <w:tc>
          <w:tcPr>
            <w:tcW w:w="2444" w:type="dxa"/>
          </w:tcPr>
          <w:p w14:paraId="0425DFC6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2445" w:type="dxa"/>
          </w:tcPr>
          <w:p w14:paraId="3C065718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, 1.54</w:t>
            </w:r>
          </w:p>
        </w:tc>
        <w:tc>
          <w:tcPr>
            <w:tcW w:w="2445" w:type="dxa"/>
          </w:tcPr>
          <w:p w14:paraId="5A47F4FB" w14:textId="77777777" w:rsidR="00280CC9" w:rsidRPr="00596CBB" w:rsidRDefault="00280CC9" w:rsidP="002B1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</w:p>
        </w:tc>
      </w:tr>
    </w:tbl>
    <w:p w14:paraId="08E31904" w14:textId="77777777" w:rsidR="00280CC9" w:rsidRPr="00596CBB" w:rsidRDefault="00280CC9" w:rsidP="00280C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4374E4" w14:textId="51ED66A0" w:rsidR="00280CC9" w:rsidRPr="00596CBB" w:rsidRDefault="00280CC9" w:rsidP="00280CC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6CBB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</w:t>
      </w:r>
    </w:p>
    <w:p w14:paraId="35E7F86A" w14:textId="5D12ACE6" w:rsidR="00280CC9" w:rsidRPr="008F4D21" w:rsidRDefault="008A4B4B" w:rsidP="00280C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6CBB">
        <w:rPr>
          <w:rFonts w:ascii="Times New Roman" w:hAnsi="Times New Roman" w:cs="Times New Roman"/>
          <w:sz w:val="24"/>
          <w:szCs w:val="24"/>
          <w:lang w:val="en-US"/>
        </w:rPr>
        <w:t>All independent variables entered simultaneously in the model.</w:t>
      </w:r>
      <w:r w:rsidR="006C33C7"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C7A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results are shown in bold typeface. </w:t>
      </w:r>
      <w:r w:rsidR="00AA5759"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; </w:t>
      </w:r>
      <w:r w:rsidR="00280CC9"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GDS-s, </w:t>
      </w:r>
      <w:r w:rsidR="00CF11CA" w:rsidRPr="00596CBB">
        <w:rPr>
          <w:rFonts w:ascii="Times New Roman" w:hAnsi="Times New Roman" w:cs="Times New Roman"/>
          <w:sz w:val="24"/>
          <w:szCs w:val="24"/>
          <w:lang w:val="en-US"/>
        </w:rPr>
        <w:t xml:space="preserve">short </w:t>
      </w:r>
      <w:r w:rsidR="00280CC9" w:rsidRPr="00596CBB">
        <w:rPr>
          <w:rFonts w:ascii="Times New Roman" w:hAnsi="Times New Roman" w:cs="Times New Roman"/>
          <w:sz w:val="24"/>
          <w:szCs w:val="24"/>
          <w:lang w:val="en-US"/>
        </w:rPr>
        <w:t>Geriatric Depression Scale; STPI-TA, State-Trait Personality Inventory Trait Anxiety Subscale; CIRS</w:t>
      </w:r>
      <w:r w:rsidR="00266EF2" w:rsidRPr="00596C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80CC9" w:rsidRPr="00596CBB">
        <w:rPr>
          <w:rFonts w:ascii="Times New Roman" w:hAnsi="Times New Roman" w:cs="Times New Roman"/>
          <w:sz w:val="24"/>
          <w:szCs w:val="24"/>
          <w:lang w:val="en-US"/>
        </w:rPr>
        <w:t>m, Cumulative Illness</w:t>
      </w:r>
      <w:r w:rsidR="00280CC9">
        <w:rPr>
          <w:rFonts w:ascii="Times New Roman" w:hAnsi="Times New Roman" w:cs="Times New Roman"/>
          <w:sz w:val="24"/>
          <w:szCs w:val="24"/>
          <w:lang w:val="en-US"/>
        </w:rPr>
        <w:t xml:space="preserve"> Rating Scale comorbidity.</w:t>
      </w:r>
    </w:p>
    <w:p w14:paraId="1F31CD15" w14:textId="77777777" w:rsidR="00062A99" w:rsidRPr="00280CC9" w:rsidRDefault="009D2C7A">
      <w:pPr>
        <w:rPr>
          <w:lang w:val="en-US"/>
        </w:rPr>
      </w:pPr>
    </w:p>
    <w:sectPr w:rsidR="00062A99" w:rsidRPr="00280CC9" w:rsidSect="00D45A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0CC9"/>
    <w:rsid w:val="00034A7E"/>
    <w:rsid w:val="000828E0"/>
    <w:rsid w:val="001F4E7B"/>
    <w:rsid w:val="00266EF2"/>
    <w:rsid w:val="00280CC9"/>
    <w:rsid w:val="002E406B"/>
    <w:rsid w:val="0030755F"/>
    <w:rsid w:val="00331B63"/>
    <w:rsid w:val="003557BE"/>
    <w:rsid w:val="003B777E"/>
    <w:rsid w:val="003C073E"/>
    <w:rsid w:val="0050012A"/>
    <w:rsid w:val="00540823"/>
    <w:rsid w:val="00554778"/>
    <w:rsid w:val="00596CBB"/>
    <w:rsid w:val="006C33C7"/>
    <w:rsid w:val="006D427D"/>
    <w:rsid w:val="00784224"/>
    <w:rsid w:val="00821051"/>
    <w:rsid w:val="008A4B4B"/>
    <w:rsid w:val="008C2EE3"/>
    <w:rsid w:val="009A7117"/>
    <w:rsid w:val="009D2C7A"/>
    <w:rsid w:val="00A65A5C"/>
    <w:rsid w:val="00AA5759"/>
    <w:rsid w:val="00AD3D30"/>
    <w:rsid w:val="00AE5D3B"/>
    <w:rsid w:val="00B3660E"/>
    <w:rsid w:val="00C26D30"/>
    <w:rsid w:val="00CE34AD"/>
    <w:rsid w:val="00CF11CA"/>
    <w:rsid w:val="00D45AF6"/>
    <w:rsid w:val="00EA3FC3"/>
    <w:rsid w:val="00F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2DC5D"/>
  <w15:docId w15:val="{87D18021-F69A-4DB2-8A86-BC0235CA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0C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80CC9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k</dc:creator>
  <cp:lastModifiedBy>Alessandra Lanciotti</cp:lastModifiedBy>
  <cp:revision>4</cp:revision>
  <dcterms:created xsi:type="dcterms:W3CDTF">2021-06-17T18:55:00Z</dcterms:created>
  <dcterms:modified xsi:type="dcterms:W3CDTF">2021-06-17T18:57:00Z</dcterms:modified>
</cp:coreProperties>
</file>